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4BF" w:rsidRDefault="00B654BF" w:rsidP="00B654BF">
      <w:pPr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2 Table.</w:t>
      </w:r>
      <w:proofErr w:type="gramEnd"/>
      <w:r>
        <w:rPr>
          <w:rFonts w:asciiTheme="majorHAnsi" w:hAnsiTheme="majorHAnsi" w:cstheme="majorHAnsi"/>
          <w:sz w:val="22"/>
        </w:rPr>
        <w:t xml:space="preserve"> Participants according to nationality </w:t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  <w:t xml:space="preserve">    (n=1,019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82"/>
        <w:gridCol w:w="2238"/>
        <w:gridCol w:w="2238"/>
      </w:tblGrid>
      <w:tr w:rsidR="00B654BF" w:rsidRPr="00E11C5A" w:rsidTr="00751214">
        <w:trPr>
          <w:trHeight w:val="211"/>
        </w:trPr>
        <w:tc>
          <w:tcPr>
            <w:tcW w:w="2658" w:type="pct"/>
            <w:tcBorders>
              <w:top w:val="single" w:sz="4" w:space="0" w:color="auto"/>
              <w:bottom w:val="single" w:sz="4" w:space="0" w:color="auto"/>
            </w:tcBorders>
          </w:tcPr>
          <w:p w:rsidR="00B654BF" w:rsidRPr="00E11C5A" w:rsidRDefault="00B654B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B654BF" w:rsidRPr="00E11C5A" w:rsidRDefault="00B654BF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B654BF" w:rsidRPr="00E11C5A" w:rsidRDefault="00B654BF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B654BF" w:rsidRPr="00E11C5A" w:rsidTr="00751214">
        <w:trPr>
          <w:trHeight w:val="211"/>
        </w:trPr>
        <w:tc>
          <w:tcPr>
            <w:tcW w:w="2658" w:type="pct"/>
            <w:tcBorders>
              <w:top w:val="single" w:sz="4" w:space="0" w:color="auto"/>
            </w:tcBorders>
          </w:tcPr>
          <w:p w:rsidR="00B654BF" w:rsidRPr="00E11C5A" w:rsidRDefault="00B654B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Jordanian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B654BF" w:rsidRPr="00E11C5A" w:rsidRDefault="00B654BF" w:rsidP="00B654BF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973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B654BF" w:rsidRPr="00E11C5A" w:rsidRDefault="00B654BF" w:rsidP="00B654BF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95.5</w:t>
            </w:r>
          </w:p>
        </w:tc>
      </w:tr>
      <w:tr w:rsidR="00B654BF" w:rsidRPr="00E11C5A" w:rsidTr="00751214">
        <w:trPr>
          <w:trHeight w:val="211"/>
        </w:trPr>
        <w:tc>
          <w:tcPr>
            <w:tcW w:w="2658" w:type="pct"/>
          </w:tcPr>
          <w:p w:rsidR="00B654BF" w:rsidRPr="00E11C5A" w:rsidRDefault="00B654B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Syrian</w:t>
            </w:r>
          </w:p>
        </w:tc>
        <w:tc>
          <w:tcPr>
            <w:tcW w:w="1171" w:type="pct"/>
          </w:tcPr>
          <w:p w:rsidR="00B654BF" w:rsidRPr="00E11C5A" w:rsidRDefault="00B654BF" w:rsidP="00B654BF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71" w:type="pct"/>
          </w:tcPr>
          <w:p w:rsidR="00B654BF" w:rsidRPr="00E11C5A" w:rsidRDefault="00B654BF" w:rsidP="00B654BF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Theme="majorHAnsi" w:hAnsiTheme="majorHAnsi" w:cstheme="majorHAnsi"/>
                <w:sz w:val="22"/>
              </w:rPr>
              <w:t>4.2</w:t>
            </w:r>
          </w:p>
        </w:tc>
      </w:tr>
      <w:tr w:rsidR="00B654BF" w:rsidRPr="00E11C5A" w:rsidTr="00751214">
        <w:trPr>
          <w:trHeight w:val="211"/>
        </w:trPr>
        <w:tc>
          <w:tcPr>
            <w:tcW w:w="2658" w:type="pct"/>
            <w:tcBorders>
              <w:bottom w:val="single" w:sz="4" w:space="0" w:color="auto"/>
            </w:tcBorders>
          </w:tcPr>
          <w:p w:rsidR="00B654BF" w:rsidRPr="00910E82" w:rsidRDefault="00B654B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B654BF" w:rsidRPr="00E11C5A" w:rsidRDefault="00B654BF" w:rsidP="00B654BF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04B2E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B654BF" w:rsidRPr="00E11C5A" w:rsidRDefault="00B654BF" w:rsidP="00B654BF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3</w:t>
            </w:r>
          </w:p>
        </w:tc>
      </w:tr>
    </w:tbl>
    <w:p w:rsidR="00B654BF" w:rsidRDefault="00B654BF" w:rsidP="00B654BF">
      <w:pPr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4BF"/>
    <w:rsid w:val="00892429"/>
    <w:rsid w:val="00B6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4B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4B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0:00Z</dcterms:created>
  <dcterms:modified xsi:type="dcterms:W3CDTF">2020-03-10T12:00:00Z</dcterms:modified>
</cp:coreProperties>
</file>